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77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64DD8" w:rsidRPr="00530148" w14:paraId="715180D3" w14:textId="77777777" w:rsidTr="00D64DD8">
        <w:tc>
          <w:tcPr>
            <w:tcW w:w="9350" w:type="dxa"/>
            <w:gridSpan w:val="3"/>
          </w:tcPr>
          <w:p w14:paraId="5CF65616" w14:textId="77777777" w:rsidR="00D64DD8" w:rsidRPr="00530148" w:rsidRDefault="00D64DD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DD8" w:rsidRPr="00530148" w14:paraId="720A69A7" w14:textId="77777777" w:rsidTr="00D64DD8">
        <w:tc>
          <w:tcPr>
            <w:tcW w:w="3116" w:type="dxa"/>
          </w:tcPr>
          <w:p w14:paraId="122DD2B7" w14:textId="36B0BF76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3117" w:type="dxa"/>
          </w:tcPr>
          <w:p w14:paraId="02F97B7E" w14:textId="68FD1A67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GenBank accession #</w:t>
            </w:r>
          </w:p>
        </w:tc>
        <w:tc>
          <w:tcPr>
            <w:tcW w:w="3117" w:type="dxa"/>
          </w:tcPr>
          <w:p w14:paraId="38034F6A" w14:textId="322D8D91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Assay ID</w:t>
            </w:r>
          </w:p>
        </w:tc>
      </w:tr>
      <w:tr w:rsidR="00D64DD8" w:rsidRPr="00530148" w14:paraId="4850AD74" w14:textId="77777777" w:rsidTr="00D64DD8">
        <w:tc>
          <w:tcPr>
            <w:tcW w:w="3116" w:type="dxa"/>
          </w:tcPr>
          <w:p w14:paraId="14841BD7" w14:textId="2B276859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117" w:type="dxa"/>
          </w:tcPr>
          <w:p w14:paraId="2B2CB770" w14:textId="38A4E279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0594.3</w:t>
            </w:r>
          </w:p>
        </w:tc>
        <w:tc>
          <w:tcPr>
            <w:tcW w:w="3117" w:type="dxa"/>
          </w:tcPr>
          <w:p w14:paraId="6D85FD3B" w14:textId="37AA5125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1113624_g1</w:t>
            </w:r>
          </w:p>
        </w:tc>
      </w:tr>
      <w:tr w:rsidR="00D64DD8" w:rsidRPr="00530148" w14:paraId="38181A83" w14:textId="77777777" w:rsidTr="00D64DD8">
        <w:tc>
          <w:tcPr>
            <w:tcW w:w="3116" w:type="dxa"/>
          </w:tcPr>
          <w:p w14:paraId="5A1B2011" w14:textId="0B5E89DF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3117" w:type="dxa"/>
          </w:tcPr>
          <w:p w14:paraId="0F4135C1" w14:textId="77777777" w:rsidR="00436648" w:rsidRPr="00436648" w:rsidRDefault="00436648" w:rsidP="00D64D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648">
              <w:rPr>
                <w:rFonts w:ascii="Times New Roman" w:eastAsia="Times New Roman" w:hAnsi="Times New Roman" w:cs="Times New Roman"/>
                <w:sz w:val="24"/>
                <w:szCs w:val="24"/>
              </w:rPr>
              <w:t>NM_000376</w:t>
            </w:r>
          </w:p>
          <w:p w14:paraId="5DAA1FB7" w14:textId="77777777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8F8CC4" w14:textId="34D9B472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Hs00172113_m1</w:t>
            </w:r>
          </w:p>
        </w:tc>
      </w:tr>
      <w:tr w:rsidR="00D64DD8" w:rsidRPr="00530148" w14:paraId="2F32539E" w14:textId="77777777" w:rsidTr="00D64DD8">
        <w:tc>
          <w:tcPr>
            <w:tcW w:w="3116" w:type="dxa"/>
          </w:tcPr>
          <w:p w14:paraId="0FBDEF3B" w14:textId="7A8CA7A8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CATH</w:t>
            </w:r>
          </w:p>
        </w:tc>
        <w:tc>
          <w:tcPr>
            <w:tcW w:w="3117" w:type="dxa"/>
          </w:tcPr>
          <w:p w14:paraId="20DB6CE6" w14:textId="77777777" w:rsidR="00DB796E" w:rsidRPr="00530148" w:rsidRDefault="00DB796E" w:rsidP="00DB796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4345</w:t>
            </w:r>
          </w:p>
          <w:p w14:paraId="048F6388" w14:textId="77777777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BEA1B9F" w14:textId="17D69192" w:rsidR="00436648" w:rsidRPr="00530148" w:rsidRDefault="00DB796E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s00189038_m1</w:t>
            </w:r>
          </w:p>
        </w:tc>
      </w:tr>
      <w:tr w:rsidR="00D64DD8" w:rsidRPr="00530148" w14:paraId="1F41CF97" w14:textId="77777777" w:rsidTr="00D64DD8">
        <w:tc>
          <w:tcPr>
            <w:tcW w:w="3116" w:type="dxa"/>
          </w:tcPr>
          <w:p w14:paraId="38BE985C" w14:textId="3981EA7F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3117" w:type="dxa"/>
          </w:tcPr>
          <w:p w14:paraId="02E7D199" w14:textId="23479CA6" w:rsidR="00436648" w:rsidRPr="00530148" w:rsidRDefault="00436648" w:rsidP="00D64DD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NM_001318787</w:t>
            </w:r>
          </w:p>
        </w:tc>
        <w:tc>
          <w:tcPr>
            <w:tcW w:w="3117" w:type="dxa"/>
          </w:tcPr>
          <w:p w14:paraId="12609BB3" w14:textId="257CB33C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Hs01872448_s1</w:t>
            </w:r>
          </w:p>
        </w:tc>
      </w:tr>
      <w:tr w:rsidR="00D64DD8" w:rsidRPr="00530148" w14:paraId="137C3C1E" w14:textId="77777777" w:rsidTr="00D64DD8">
        <w:tc>
          <w:tcPr>
            <w:tcW w:w="3116" w:type="dxa"/>
          </w:tcPr>
          <w:p w14:paraId="3AC588C1" w14:textId="40BCB20B" w:rsidR="00436648" w:rsidRPr="00530148" w:rsidRDefault="0043664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117" w:type="dxa"/>
          </w:tcPr>
          <w:p w14:paraId="471C3718" w14:textId="17F8C86C" w:rsidR="00436648" w:rsidRPr="00530148" w:rsidRDefault="00436648" w:rsidP="00D64DD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NM_001289746</w:t>
            </w:r>
          </w:p>
        </w:tc>
        <w:tc>
          <w:tcPr>
            <w:tcW w:w="3117" w:type="dxa"/>
          </w:tcPr>
          <w:p w14:paraId="207A6B89" w14:textId="5DB15856" w:rsidR="00436648" w:rsidRPr="00530148" w:rsidRDefault="00D64DD8" w:rsidP="00D64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0148">
              <w:rPr>
                <w:rFonts w:ascii="Times New Roman" w:hAnsi="Times New Roman" w:cs="Times New Roman"/>
                <w:sz w:val="24"/>
                <w:szCs w:val="24"/>
              </w:rPr>
              <w:t>Hs99999905_m1</w:t>
            </w:r>
          </w:p>
        </w:tc>
      </w:tr>
    </w:tbl>
    <w:p w14:paraId="2E0A492B" w14:textId="40C458ED" w:rsidR="00D64DD8" w:rsidRPr="00D64DD8" w:rsidRDefault="00D64DD8" w:rsidP="0043664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64DD8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D64DD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proofErr w:type="spellStart"/>
      <w:r w:rsidRPr="00D64DD8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D64DD8">
        <w:rPr>
          <w:rFonts w:ascii="Times New Roman" w:hAnsi="Times New Roman" w:cs="Times New Roman"/>
          <w:sz w:val="24"/>
          <w:szCs w:val="24"/>
        </w:rPr>
        <w:t xml:space="preserve"> Gene Expression Assays used for qt-PCR</w:t>
      </w:r>
    </w:p>
    <w:sectPr w:rsidR="00D64DD8" w:rsidRPr="00D64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48"/>
    <w:rsid w:val="000C1275"/>
    <w:rsid w:val="00436648"/>
    <w:rsid w:val="00530148"/>
    <w:rsid w:val="00A432F7"/>
    <w:rsid w:val="00D64DD8"/>
    <w:rsid w:val="00DB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A053"/>
  <w15:chartTrackingRefBased/>
  <w15:docId w15:val="{C1A096C6-3AA2-42EC-BC7C-41894653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48"/>
    <w:pPr>
      <w:spacing w:after="0" w:line="240" w:lineRule="auto"/>
    </w:pPr>
  </w:style>
  <w:style w:type="table" w:styleId="TableGrid">
    <w:name w:val="Table Grid"/>
    <w:basedOn w:val="TableNormal"/>
    <w:uiPriority w:val="39"/>
    <w:rsid w:val="00436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366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64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ke, Christina T</dc:creator>
  <cp:keywords/>
  <dc:description/>
  <cp:lastModifiedBy>Fiske, Christina T</cp:lastModifiedBy>
  <cp:revision>2</cp:revision>
  <dcterms:created xsi:type="dcterms:W3CDTF">2019-02-11T22:33:00Z</dcterms:created>
  <dcterms:modified xsi:type="dcterms:W3CDTF">2019-02-11T22:33:00Z</dcterms:modified>
</cp:coreProperties>
</file>